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E4B84EE" w:rsidR="00FB3483" w:rsidRPr="006637FF" w:rsidRDefault="003D763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6BA97FA" w:rsidR="00FB3483" w:rsidRPr="006637FF" w:rsidRDefault="003D763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B34862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34862">
              <w:rPr>
                <w:rFonts w:ascii="Arial" w:hAnsi="Arial" w:cs="Arial"/>
                <w:color w:val="auto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B34862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34862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B34862" w:rsidRDefault="0096242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34862">
              <w:rPr>
                <w:rFonts w:ascii="Arial" w:hAnsi="Arial" w:cs="Arial"/>
                <w:color w:val="auto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6239141" w:rsidR="00FB3483" w:rsidRPr="00B34862" w:rsidRDefault="003D763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34862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1A5854F" w:rsidR="00FB3483" w:rsidRPr="006637FF" w:rsidRDefault="003D763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5862D3B" w:rsidR="00FB3483" w:rsidRPr="006637FF" w:rsidRDefault="003D763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71243C" w:rsidRDefault="0096242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1243C">
              <w:rPr>
                <w:rFonts w:ascii="Arial" w:hAnsi="Arial" w:cs="Arial"/>
                <w:color w:val="auto"/>
                <w:sz w:val="22"/>
                <w:szCs w:val="22"/>
              </w:rPr>
              <w:t>Synthesis of results</w:t>
            </w:r>
            <w:r w:rsidR="00FB3483" w:rsidRPr="0071243C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71243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1243C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71243C" w:rsidRDefault="0096242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1243C">
              <w:rPr>
                <w:rFonts w:ascii="Arial" w:hAnsi="Arial" w:cs="Arial"/>
                <w:color w:val="auto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BDF2548" w:rsidR="00FB3483" w:rsidRPr="0071243C" w:rsidRDefault="00726B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D06014E" w:rsidR="00FB3483" w:rsidRPr="006637FF" w:rsidRDefault="00DE35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844B4D9" w:rsidR="00FB3483" w:rsidRPr="006637FF" w:rsidRDefault="004D31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A58A630" w:rsidR="00930A31" w:rsidRPr="006637FF" w:rsidRDefault="00112FB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E842842" w:rsidR="00930A31" w:rsidRPr="006637FF" w:rsidRDefault="00112FB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71786A1" w:rsidR="00077B44" w:rsidRPr="006637FF" w:rsidRDefault="00726B0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2C1CD60" w:rsidR="00077B44" w:rsidRPr="006637FF" w:rsidRDefault="00112FB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8EFEFB1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29A03" w14:textId="77777777" w:rsidR="00B13BB4" w:rsidRDefault="00B13BB4">
      <w:r>
        <w:separator/>
      </w:r>
    </w:p>
  </w:endnote>
  <w:endnote w:type="continuationSeparator" w:id="0">
    <w:p w14:paraId="0EA19CB0" w14:textId="77777777" w:rsidR="00B13BB4" w:rsidRDefault="00B13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CB976" w14:textId="77777777" w:rsidR="00B13BB4" w:rsidRDefault="00B13BB4">
      <w:r>
        <w:separator/>
      </w:r>
    </w:p>
  </w:footnote>
  <w:footnote w:type="continuationSeparator" w:id="0">
    <w:p w14:paraId="6FEEEC37" w14:textId="77777777" w:rsidR="00B13BB4" w:rsidRDefault="00B13B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B13BB4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12FB6"/>
    <w:rsid w:val="00153D99"/>
    <w:rsid w:val="0018323E"/>
    <w:rsid w:val="00190C83"/>
    <w:rsid w:val="00246C93"/>
    <w:rsid w:val="00256BAF"/>
    <w:rsid w:val="002A2A06"/>
    <w:rsid w:val="002B2937"/>
    <w:rsid w:val="003103C2"/>
    <w:rsid w:val="00323C0D"/>
    <w:rsid w:val="003516AD"/>
    <w:rsid w:val="00363B8D"/>
    <w:rsid w:val="00396CF3"/>
    <w:rsid w:val="003B79FF"/>
    <w:rsid w:val="003D7635"/>
    <w:rsid w:val="00400A0B"/>
    <w:rsid w:val="00443C1D"/>
    <w:rsid w:val="00461576"/>
    <w:rsid w:val="004C1685"/>
    <w:rsid w:val="004D3180"/>
    <w:rsid w:val="004E01A5"/>
    <w:rsid w:val="005078EE"/>
    <w:rsid w:val="00542221"/>
    <w:rsid w:val="00550BF1"/>
    <w:rsid w:val="0059028D"/>
    <w:rsid w:val="005979B8"/>
    <w:rsid w:val="00603C74"/>
    <w:rsid w:val="006637FF"/>
    <w:rsid w:val="006B208E"/>
    <w:rsid w:val="006B250A"/>
    <w:rsid w:val="006E5FE2"/>
    <w:rsid w:val="006F3BA6"/>
    <w:rsid w:val="0071243C"/>
    <w:rsid w:val="00721B8F"/>
    <w:rsid w:val="00726794"/>
    <w:rsid w:val="00726B05"/>
    <w:rsid w:val="007323C7"/>
    <w:rsid w:val="0077253C"/>
    <w:rsid w:val="007E3719"/>
    <w:rsid w:val="00833852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A21CE"/>
    <w:rsid w:val="00AB79CE"/>
    <w:rsid w:val="00AE4BBD"/>
    <w:rsid w:val="00B13BB4"/>
    <w:rsid w:val="00B34862"/>
    <w:rsid w:val="00B51910"/>
    <w:rsid w:val="00C15DF7"/>
    <w:rsid w:val="00CC30DD"/>
    <w:rsid w:val="00D804F5"/>
    <w:rsid w:val="00D95D84"/>
    <w:rsid w:val="00DA7898"/>
    <w:rsid w:val="00DE35CF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Cabealho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Rodap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MenoPendente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8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Nayanne Cristina</cp:lastModifiedBy>
  <cp:revision>13</cp:revision>
  <cp:lastPrinted>2021-09-21T19:04:00Z</cp:lastPrinted>
  <dcterms:created xsi:type="dcterms:W3CDTF">2021-08-19T21:41:00Z</dcterms:created>
  <dcterms:modified xsi:type="dcterms:W3CDTF">2021-09-21T19:04:00Z</dcterms:modified>
</cp:coreProperties>
</file>